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0FC0F6" w14:textId="3E48C0A3" w:rsidR="009D17C0" w:rsidRPr="00EF40F7" w:rsidRDefault="00B81A8D" w:rsidP="00EF40F7">
      <w:pPr>
        <w:jc w:val="center"/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Arial" w:hAnsi="Arial" w:cs="Arial"/>
          <w:b/>
          <w:sz w:val="22"/>
          <w:szCs w:val="22"/>
          <w:u w:val="single"/>
        </w:rPr>
        <w:t>Supplemental</w:t>
      </w:r>
      <w:r w:rsidR="00BD4F26">
        <w:rPr>
          <w:rFonts w:ascii="Arial" w:hAnsi="Arial" w:cs="Arial"/>
          <w:b/>
          <w:sz w:val="22"/>
          <w:szCs w:val="22"/>
          <w:u w:val="single"/>
        </w:rPr>
        <w:t xml:space="preserve"> tables</w:t>
      </w:r>
    </w:p>
    <w:p w14:paraId="286A7842" w14:textId="77777777" w:rsidR="00DA3817" w:rsidRPr="00EF40F7" w:rsidRDefault="00DA3817">
      <w:pPr>
        <w:rPr>
          <w:rFonts w:ascii="Arial" w:hAnsi="Arial" w:cs="Arial"/>
          <w:sz w:val="18"/>
          <w:szCs w:val="18"/>
        </w:rPr>
      </w:pPr>
    </w:p>
    <w:p w14:paraId="37616245" w14:textId="77777777" w:rsidR="00197A93" w:rsidRDefault="00197A93" w:rsidP="00197A93">
      <w:pPr>
        <w:pStyle w:val="Caption"/>
      </w:pPr>
    </w:p>
    <w:p w14:paraId="12EB5CBC" w14:textId="11CC28EE" w:rsidR="00EB63A8" w:rsidRDefault="00476745" w:rsidP="00EB63A8">
      <w:pPr>
        <w:pStyle w:val="Caption"/>
      </w:pPr>
      <w:r>
        <w:t>Table 1: Results from</w:t>
      </w:r>
      <w:r w:rsidR="00EB63A8">
        <w:t xml:space="preserve"> the </w:t>
      </w:r>
      <w:r>
        <w:t>systematic search using online search eng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1523"/>
        <w:gridCol w:w="2027"/>
        <w:gridCol w:w="2367"/>
      </w:tblGrid>
      <w:tr w:rsidR="00EB63A8" w:rsidRPr="00197A93" w14:paraId="18B0B4B2" w14:textId="77777777" w:rsidTr="00EB63A8">
        <w:tc>
          <w:tcPr>
            <w:tcW w:w="2129" w:type="dxa"/>
            <w:shd w:val="clear" w:color="auto" w:fill="C6D9F1" w:themeFill="text2" w:themeFillTint="33"/>
            <w:vAlign w:val="center"/>
          </w:tcPr>
          <w:p w14:paraId="6A5148FF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97A93">
              <w:rPr>
                <w:rFonts w:ascii="Arial" w:hAnsi="Arial" w:cs="Arial"/>
                <w:b/>
                <w:sz w:val="20"/>
                <w:szCs w:val="20"/>
              </w:rPr>
              <w:t>Search term</w:t>
            </w:r>
          </w:p>
        </w:tc>
        <w:tc>
          <w:tcPr>
            <w:tcW w:w="1523" w:type="dxa"/>
            <w:shd w:val="clear" w:color="auto" w:fill="C6D9F1" w:themeFill="text2" w:themeFillTint="33"/>
            <w:vAlign w:val="center"/>
          </w:tcPr>
          <w:p w14:paraId="4B6A6163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97A93">
              <w:rPr>
                <w:rFonts w:ascii="Arial" w:hAnsi="Arial" w:cs="Arial"/>
                <w:b/>
                <w:sz w:val="20"/>
                <w:szCs w:val="20"/>
              </w:rPr>
              <w:t>Search engine</w:t>
            </w:r>
          </w:p>
        </w:tc>
        <w:tc>
          <w:tcPr>
            <w:tcW w:w="2027" w:type="dxa"/>
            <w:shd w:val="clear" w:color="auto" w:fill="C6D9F1" w:themeFill="text2" w:themeFillTint="33"/>
            <w:vAlign w:val="center"/>
          </w:tcPr>
          <w:p w14:paraId="4B26EB61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97A93">
              <w:rPr>
                <w:rFonts w:ascii="Arial" w:hAnsi="Arial" w:cs="Arial"/>
                <w:b/>
                <w:sz w:val="20"/>
                <w:szCs w:val="20"/>
              </w:rPr>
              <w:t>Total number of hits</w:t>
            </w:r>
          </w:p>
        </w:tc>
        <w:tc>
          <w:tcPr>
            <w:tcW w:w="2367" w:type="dxa"/>
            <w:shd w:val="clear" w:color="auto" w:fill="C6D9F1" w:themeFill="text2" w:themeFillTint="33"/>
            <w:vAlign w:val="center"/>
          </w:tcPr>
          <w:p w14:paraId="2F20CEF7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97A93">
              <w:rPr>
                <w:rFonts w:ascii="Arial" w:hAnsi="Arial" w:cs="Arial"/>
                <w:b/>
                <w:sz w:val="20"/>
                <w:szCs w:val="20"/>
              </w:rPr>
              <w:t>Included for review following screening of first 100 hits</w:t>
            </w:r>
          </w:p>
        </w:tc>
      </w:tr>
      <w:tr w:rsidR="00EB63A8" w:rsidRPr="00197A93" w14:paraId="5A0E36A2" w14:textId="77777777" w:rsidTr="00EB63A8">
        <w:tc>
          <w:tcPr>
            <w:tcW w:w="2129" w:type="dxa"/>
            <w:vMerge w:val="restart"/>
          </w:tcPr>
          <w:p w14:paraId="4E10D7C5" w14:textId="77777777" w:rsidR="00EB63A8" w:rsidRPr="00197A93" w:rsidRDefault="00EB63A8" w:rsidP="00EB63A8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Hypodontia</w:t>
            </w:r>
          </w:p>
        </w:tc>
        <w:tc>
          <w:tcPr>
            <w:tcW w:w="1523" w:type="dxa"/>
            <w:vAlign w:val="bottom"/>
          </w:tcPr>
          <w:p w14:paraId="773288DD" w14:textId="77777777" w:rsidR="00EB63A8" w:rsidRPr="00197A93" w:rsidRDefault="00EB63A8" w:rsidP="00EB63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ogle</w:t>
            </w:r>
          </w:p>
        </w:tc>
        <w:tc>
          <w:tcPr>
            <w:tcW w:w="2027" w:type="dxa"/>
            <w:vAlign w:val="bottom"/>
          </w:tcPr>
          <w:p w14:paraId="68B9807E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,000</w:t>
            </w:r>
          </w:p>
        </w:tc>
        <w:tc>
          <w:tcPr>
            <w:tcW w:w="2367" w:type="dxa"/>
            <w:vAlign w:val="bottom"/>
          </w:tcPr>
          <w:p w14:paraId="2F834581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EB63A8" w:rsidRPr="00197A93" w14:paraId="7B5A5ED5" w14:textId="77777777" w:rsidTr="00EB63A8">
        <w:tc>
          <w:tcPr>
            <w:tcW w:w="2129" w:type="dxa"/>
            <w:vMerge/>
          </w:tcPr>
          <w:p w14:paraId="6E52DDB5" w14:textId="77777777" w:rsidR="00EB63A8" w:rsidRPr="00197A93" w:rsidRDefault="00EB63A8" w:rsidP="00EB63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14:paraId="7C10686E" w14:textId="77777777" w:rsidR="00EB63A8" w:rsidRPr="00197A93" w:rsidRDefault="00EB63A8" w:rsidP="00EB63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ng</w:t>
            </w:r>
          </w:p>
        </w:tc>
        <w:tc>
          <w:tcPr>
            <w:tcW w:w="2027" w:type="dxa"/>
            <w:vAlign w:val="bottom"/>
          </w:tcPr>
          <w:p w14:paraId="1C833195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,000</w:t>
            </w:r>
          </w:p>
        </w:tc>
        <w:tc>
          <w:tcPr>
            <w:tcW w:w="2367" w:type="dxa"/>
            <w:vAlign w:val="bottom"/>
          </w:tcPr>
          <w:p w14:paraId="7011F113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EB63A8" w:rsidRPr="00197A93" w14:paraId="5630F504" w14:textId="77777777" w:rsidTr="00EB63A8">
        <w:tc>
          <w:tcPr>
            <w:tcW w:w="2129" w:type="dxa"/>
            <w:vMerge/>
          </w:tcPr>
          <w:p w14:paraId="54F5182D" w14:textId="77777777" w:rsidR="00EB63A8" w:rsidRPr="00197A93" w:rsidRDefault="00EB63A8" w:rsidP="00EB63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14:paraId="59AD477E" w14:textId="77777777" w:rsidR="00EB63A8" w:rsidRPr="00197A93" w:rsidRDefault="00EB63A8" w:rsidP="00EB63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ahoo</w:t>
            </w:r>
          </w:p>
        </w:tc>
        <w:tc>
          <w:tcPr>
            <w:tcW w:w="2027" w:type="dxa"/>
            <w:vAlign w:val="bottom"/>
          </w:tcPr>
          <w:p w14:paraId="679CA21C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,500</w:t>
            </w:r>
          </w:p>
        </w:tc>
        <w:tc>
          <w:tcPr>
            <w:tcW w:w="2367" w:type="dxa"/>
            <w:vAlign w:val="bottom"/>
          </w:tcPr>
          <w:p w14:paraId="7F03F73E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EB63A8" w:rsidRPr="00197A93" w14:paraId="364A9211" w14:textId="77777777" w:rsidTr="00EB63A8">
        <w:tc>
          <w:tcPr>
            <w:tcW w:w="2129" w:type="dxa"/>
            <w:vMerge/>
          </w:tcPr>
          <w:p w14:paraId="2F347F15" w14:textId="77777777" w:rsidR="00EB63A8" w:rsidRPr="00197A93" w:rsidRDefault="00EB63A8" w:rsidP="00EB63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14:paraId="0BFC204C" w14:textId="77777777" w:rsidR="00EB63A8" w:rsidRPr="00197A93" w:rsidRDefault="00EB63A8" w:rsidP="00EB63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uTube</w:t>
            </w:r>
          </w:p>
        </w:tc>
        <w:tc>
          <w:tcPr>
            <w:tcW w:w="2027" w:type="dxa"/>
            <w:vAlign w:val="bottom"/>
          </w:tcPr>
          <w:p w14:paraId="626FCB04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2367" w:type="dxa"/>
            <w:vAlign w:val="bottom"/>
          </w:tcPr>
          <w:p w14:paraId="75CC3643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B63A8" w:rsidRPr="00197A93" w14:paraId="7C84811F" w14:textId="77777777" w:rsidTr="00EB63A8">
        <w:tc>
          <w:tcPr>
            <w:tcW w:w="2129" w:type="dxa"/>
            <w:vMerge w:val="restart"/>
          </w:tcPr>
          <w:p w14:paraId="65D2550A" w14:textId="77777777" w:rsidR="00EB63A8" w:rsidRPr="00197A93" w:rsidRDefault="00EB63A8" w:rsidP="00EB63A8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Developmentally missing teeth</w:t>
            </w:r>
          </w:p>
        </w:tc>
        <w:tc>
          <w:tcPr>
            <w:tcW w:w="1523" w:type="dxa"/>
            <w:vAlign w:val="bottom"/>
          </w:tcPr>
          <w:p w14:paraId="511549AE" w14:textId="77777777" w:rsidR="00EB63A8" w:rsidRPr="00197A93" w:rsidRDefault="00EB63A8" w:rsidP="00EB63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ogle</w:t>
            </w:r>
          </w:p>
        </w:tc>
        <w:tc>
          <w:tcPr>
            <w:tcW w:w="2027" w:type="dxa"/>
            <w:vAlign w:val="bottom"/>
          </w:tcPr>
          <w:p w14:paraId="38B88B60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,000</w:t>
            </w:r>
          </w:p>
        </w:tc>
        <w:tc>
          <w:tcPr>
            <w:tcW w:w="2367" w:type="dxa"/>
            <w:vAlign w:val="bottom"/>
          </w:tcPr>
          <w:p w14:paraId="1AC7C2AF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EB63A8" w:rsidRPr="00197A93" w14:paraId="2C80F42F" w14:textId="77777777" w:rsidTr="00EB63A8">
        <w:tc>
          <w:tcPr>
            <w:tcW w:w="2129" w:type="dxa"/>
            <w:vMerge/>
          </w:tcPr>
          <w:p w14:paraId="025A8265" w14:textId="77777777" w:rsidR="00EB63A8" w:rsidRPr="00197A93" w:rsidRDefault="00EB63A8" w:rsidP="00EB63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14:paraId="6549012E" w14:textId="77777777" w:rsidR="00EB63A8" w:rsidRPr="00197A93" w:rsidRDefault="00EB63A8" w:rsidP="00EB63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ng</w:t>
            </w:r>
          </w:p>
        </w:tc>
        <w:tc>
          <w:tcPr>
            <w:tcW w:w="2027" w:type="dxa"/>
            <w:vAlign w:val="bottom"/>
          </w:tcPr>
          <w:p w14:paraId="3CBF2D29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,300,000</w:t>
            </w:r>
          </w:p>
        </w:tc>
        <w:tc>
          <w:tcPr>
            <w:tcW w:w="2367" w:type="dxa"/>
            <w:vAlign w:val="bottom"/>
          </w:tcPr>
          <w:p w14:paraId="0D345A82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EB63A8" w:rsidRPr="00197A93" w14:paraId="2BE41F52" w14:textId="77777777" w:rsidTr="00EB63A8">
        <w:tc>
          <w:tcPr>
            <w:tcW w:w="2129" w:type="dxa"/>
            <w:vMerge/>
          </w:tcPr>
          <w:p w14:paraId="6A24896F" w14:textId="77777777" w:rsidR="00EB63A8" w:rsidRPr="00197A93" w:rsidRDefault="00EB63A8" w:rsidP="00EB63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14:paraId="16B969C7" w14:textId="77777777" w:rsidR="00EB63A8" w:rsidRPr="00197A93" w:rsidRDefault="00EB63A8" w:rsidP="00EB63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ahoo</w:t>
            </w:r>
          </w:p>
        </w:tc>
        <w:tc>
          <w:tcPr>
            <w:tcW w:w="2027" w:type="dxa"/>
            <w:vAlign w:val="bottom"/>
          </w:tcPr>
          <w:p w14:paraId="621BB3D5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,300,000</w:t>
            </w:r>
          </w:p>
        </w:tc>
        <w:tc>
          <w:tcPr>
            <w:tcW w:w="2367" w:type="dxa"/>
            <w:vAlign w:val="bottom"/>
          </w:tcPr>
          <w:p w14:paraId="5BCEE997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EB63A8" w:rsidRPr="00197A93" w14:paraId="59D0B643" w14:textId="77777777" w:rsidTr="00EB63A8">
        <w:tc>
          <w:tcPr>
            <w:tcW w:w="2129" w:type="dxa"/>
            <w:vMerge/>
          </w:tcPr>
          <w:p w14:paraId="699261FB" w14:textId="77777777" w:rsidR="00EB63A8" w:rsidRPr="00197A93" w:rsidRDefault="00EB63A8" w:rsidP="00EB63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14:paraId="2FC5C82E" w14:textId="77777777" w:rsidR="00EB63A8" w:rsidRPr="00197A93" w:rsidRDefault="00EB63A8" w:rsidP="00EB63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uTube</w:t>
            </w:r>
          </w:p>
        </w:tc>
        <w:tc>
          <w:tcPr>
            <w:tcW w:w="2027" w:type="dxa"/>
            <w:vAlign w:val="bottom"/>
          </w:tcPr>
          <w:p w14:paraId="519D5910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2367" w:type="dxa"/>
            <w:vAlign w:val="bottom"/>
          </w:tcPr>
          <w:p w14:paraId="1C6E982D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B63A8" w:rsidRPr="00197A93" w14:paraId="32F983D1" w14:textId="77777777" w:rsidTr="00EB63A8">
        <w:tc>
          <w:tcPr>
            <w:tcW w:w="2129" w:type="dxa"/>
            <w:vMerge w:val="restart"/>
          </w:tcPr>
          <w:p w14:paraId="36ECFFDB" w14:textId="77777777" w:rsidR="00EB63A8" w:rsidRPr="00197A93" w:rsidRDefault="00EB63A8" w:rsidP="00EB63A8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Congenitally missing teeth</w:t>
            </w:r>
          </w:p>
        </w:tc>
        <w:tc>
          <w:tcPr>
            <w:tcW w:w="1523" w:type="dxa"/>
            <w:vAlign w:val="bottom"/>
          </w:tcPr>
          <w:p w14:paraId="3D205464" w14:textId="77777777" w:rsidR="00EB63A8" w:rsidRPr="00197A93" w:rsidRDefault="00EB63A8" w:rsidP="00EB63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ogle</w:t>
            </w:r>
          </w:p>
        </w:tc>
        <w:tc>
          <w:tcPr>
            <w:tcW w:w="2027" w:type="dxa"/>
            <w:vAlign w:val="bottom"/>
          </w:tcPr>
          <w:p w14:paraId="1C526662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,000</w:t>
            </w:r>
          </w:p>
        </w:tc>
        <w:tc>
          <w:tcPr>
            <w:tcW w:w="2367" w:type="dxa"/>
            <w:vAlign w:val="bottom"/>
          </w:tcPr>
          <w:p w14:paraId="202E8037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EB63A8" w:rsidRPr="00197A93" w14:paraId="5A02D245" w14:textId="77777777" w:rsidTr="00EB63A8">
        <w:tc>
          <w:tcPr>
            <w:tcW w:w="2129" w:type="dxa"/>
            <w:vMerge/>
          </w:tcPr>
          <w:p w14:paraId="2942A77E" w14:textId="77777777" w:rsidR="00EB63A8" w:rsidRPr="00197A93" w:rsidRDefault="00EB63A8" w:rsidP="00EB63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14:paraId="7D2059F2" w14:textId="77777777" w:rsidR="00EB63A8" w:rsidRPr="00197A93" w:rsidRDefault="00EB63A8" w:rsidP="00EB63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ng</w:t>
            </w:r>
          </w:p>
        </w:tc>
        <w:tc>
          <w:tcPr>
            <w:tcW w:w="2027" w:type="dxa"/>
            <w:vAlign w:val="bottom"/>
          </w:tcPr>
          <w:p w14:paraId="5D279C90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8,000</w:t>
            </w:r>
          </w:p>
        </w:tc>
        <w:tc>
          <w:tcPr>
            <w:tcW w:w="2367" w:type="dxa"/>
            <w:vAlign w:val="bottom"/>
          </w:tcPr>
          <w:p w14:paraId="53AE1FB2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EB63A8" w:rsidRPr="00197A93" w14:paraId="0B55D17D" w14:textId="77777777" w:rsidTr="00EB63A8">
        <w:tc>
          <w:tcPr>
            <w:tcW w:w="2129" w:type="dxa"/>
            <w:vMerge/>
          </w:tcPr>
          <w:p w14:paraId="39497C68" w14:textId="77777777" w:rsidR="00EB63A8" w:rsidRPr="00197A93" w:rsidRDefault="00EB63A8" w:rsidP="00EB63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14:paraId="5336655E" w14:textId="77777777" w:rsidR="00EB63A8" w:rsidRPr="00197A93" w:rsidRDefault="00EB63A8" w:rsidP="00EB63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ahoo</w:t>
            </w:r>
          </w:p>
        </w:tc>
        <w:tc>
          <w:tcPr>
            <w:tcW w:w="2027" w:type="dxa"/>
            <w:vAlign w:val="bottom"/>
          </w:tcPr>
          <w:p w14:paraId="68DB9AD7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8,000</w:t>
            </w:r>
          </w:p>
        </w:tc>
        <w:tc>
          <w:tcPr>
            <w:tcW w:w="2367" w:type="dxa"/>
            <w:vAlign w:val="bottom"/>
          </w:tcPr>
          <w:p w14:paraId="4BD02630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EB63A8" w:rsidRPr="00197A93" w14:paraId="21637B5C" w14:textId="77777777" w:rsidTr="00EB63A8">
        <w:tc>
          <w:tcPr>
            <w:tcW w:w="2129" w:type="dxa"/>
            <w:vMerge/>
          </w:tcPr>
          <w:p w14:paraId="765257E9" w14:textId="77777777" w:rsidR="00EB63A8" w:rsidRPr="00197A93" w:rsidRDefault="00EB63A8" w:rsidP="00EB63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14:paraId="50038BFE" w14:textId="77777777" w:rsidR="00EB63A8" w:rsidRPr="00197A93" w:rsidRDefault="00EB63A8" w:rsidP="00EB63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uTube</w:t>
            </w:r>
          </w:p>
        </w:tc>
        <w:tc>
          <w:tcPr>
            <w:tcW w:w="2027" w:type="dxa"/>
            <w:vAlign w:val="bottom"/>
          </w:tcPr>
          <w:p w14:paraId="331E5CFA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390</w:t>
            </w:r>
          </w:p>
        </w:tc>
        <w:tc>
          <w:tcPr>
            <w:tcW w:w="2367" w:type="dxa"/>
            <w:vAlign w:val="bottom"/>
          </w:tcPr>
          <w:p w14:paraId="2EE1A429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B63A8" w:rsidRPr="00197A93" w14:paraId="232B1E75" w14:textId="77777777" w:rsidTr="00EB63A8">
        <w:tc>
          <w:tcPr>
            <w:tcW w:w="2129" w:type="dxa"/>
            <w:vMerge w:val="restart"/>
          </w:tcPr>
          <w:p w14:paraId="00803053" w14:textId="77777777" w:rsidR="00EB63A8" w:rsidRPr="00197A93" w:rsidRDefault="00EB63A8" w:rsidP="00EB63A8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Absent teeth</w:t>
            </w:r>
          </w:p>
        </w:tc>
        <w:tc>
          <w:tcPr>
            <w:tcW w:w="1523" w:type="dxa"/>
            <w:vAlign w:val="bottom"/>
          </w:tcPr>
          <w:p w14:paraId="50CA8098" w14:textId="77777777" w:rsidR="00EB63A8" w:rsidRPr="00197A93" w:rsidRDefault="00EB63A8" w:rsidP="00EB63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ogle</w:t>
            </w:r>
          </w:p>
        </w:tc>
        <w:tc>
          <w:tcPr>
            <w:tcW w:w="2027" w:type="dxa"/>
            <w:vAlign w:val="bottom"/>
          </w:tcPr>
          <w:p w14:paraId="03B43A04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,900,000</w:t>
            </w:r>
          </w:p>
        </w:tc>
        <w:tc>
          <w:tcPr>
            <w:tcW w:w="2367" w:type="dxa"/>
            <w:vAlign w:val="bottom"/>
          </w:tcPr>
          <w:p w14:paraId="34224E85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EB63A8" w:rsidRPr="00197A93" w14:paraId="5F354BBC" w14:textId="77777777" w:rsidTr="00EB63A8">
        <w:tc>
          <w:tcPr>
            <w:tcW w:w="2129" w:type="dxa"/>
            <w:vMerge/>
          </w:tcPr>
          <w:p w14:paraId="483C35B0" w14:textId="77777777" w:rsidR="00EB63A8" w:rsidRPr="00197A93" w:rsidRDefault="00EB63A8" w:rsidP="00EB63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14:paraId="48E469D8" w14:textId="77777777" w:rsidR="00EB63A8" w:rsidRPr="00197A93" w:rsidRDefault="00EB63A8" w:rsidP="00EB63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ng</w:t>
            </w:r>
          </w:p>
        </w:tc>
        <w:tc>
          <w:tcPr>
            <w:tcW w:w="2027" w:type="dxa"/>
            <w:vAlign w:val="bottom"/>
          </w:tcPr>
          <w:p w14:paraId="7DBD5330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,100,000</w:t>
            </w:r>
          </w:p>
        </w:tc>
        <w:tc>
          <w:tcPr>
            <w:tcW w:w="2367" w:type="dxa"/>
            <w:vAlign w:val="bottom"/>
          </w:tcPr>
          <w:p w14:paraId="632D62D4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EB63A8" w:rsidRPr="00197A93" w14:paraId="1BE6482D" w14:textId="77777777" w:rsidTr="00EB63A8">
        <w:tc>
          <w:tcPr>
            <w:tcW w:w="2129" w:type="dxa"/>
            <w:vMerge/>
          </w:tcPr>
          <w:p w14:paraId="1AA75AA5" w14:textId="77777777" w:rsidR="00EB63A8" w:rsidRPr="00197A93" w:rsidRDefault="00EB63A8" w:rsidP="00EB63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14:paraId="214D1C46" w14:textId="77777777" w:rsidR="00EB63A8" w:rsidRPr="00197A93" w:rsidRDefault="00EB63A8" w:rsidP="00EB63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ahoo</w:t>
            </w:r>
          </w:p>
        </w:tc>
        <w:tc>
          <w:tcPr>
            <w:tcW w:w="2027" w:type="dxa"/>
            <w:vAlign w:val="bottom"/>
          </w:tcPr>
          <w:p w14:paraId="264262FA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,100,000</w:t>
            </w:r>
          </w:p>
        </w:tc>
        <w:tc>
          <w:tcPr>
            <w:tcW w:w="2367" w:type="dxa"/>
            <w:vAlign w:val="bottom"/>
          </w:tcPr>
          <w:p w14:paraId="5BDBD77A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EB63A8" w:rsidRPr="00197A93" w14:paraId="5405FB27" w14:textId="77777777" w:rsidTr="00EB63A8">
        <w:tc>
          <w:tcPr>
            <w:tcW w:w="2129" w:type="dxa"/>
            <w:vMerge/>
          </w:tcPr>
          <w:p w14:paraId="6C6BAC8E" w14:textId="77777777" w:rsidR="00EB63A8" w:rsidRPr="00197A93" w:rsidRDefault="00EB63A8" w:rsidP="00EB63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14:paraId="79C7A4FD" w14:textId="77777777" w:rsidR="00EB63A8" w:rsidRPr="00197A93" w:rsidRDefault="00EB63A8" w:rsidP="00EB63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uTube</w:t>
            </w:r>
          </w:p>
        </w:tc>
        <w:tc>
          <w:tcPr>
            <w:tcW w:w="2027" w:type="dxa"/>
            <w:vAlign w:val="bottom"/>
          </w:tcPr>
          <w:p w14:paraId="7B118334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510</w:t>
            </w:r>
          </w:p>
        </w:tc>
        <w:tc>
          <w:tcPr>
            <w:tcW w:w="2367" w:type="dxa"/>
            <w:vAlign w:val="bottom"/>
          </w:tcPr>
          <w:p w14:paraId="69E3677C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B63A8" w:rsidRPr="00197A93" w14:paraId="3F6F6AB1" w14:textId="77777777" w:rsidTr="00EB63A8">
        <w:tc>
          <w:tcPr>
            <w:tcW w:w="2129" w:type="dxa"/>
            <w:vMerge w:val="restart"/>
          </w:tcPr>
          <w:p w14:paraId="0480F1B8" w14:textId="77777777" w:rsidR="00EB63A8" w:rsidRPr="00197A93" w:rsidRDefault="00EB63A8" w:rsidP="00EB63A8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Tooth dental aplasia agenesis</w:t>
            </w:r>
          </w:p>
        </w:tc>
        <w:tc>
          <w:tcPr>
            <w:tcW w:w="1523" w:type="dxa"/>
            <w:vAlign w:val="bottom"/>
          </w:tcPr>
          <w:p w14:paraId="61C5DE8F" w14:textId="77777777" w:rsidR="00EB63A8" w:rsidRPr="00197A93" w:rsidRDefault="00EB63A8" w:rsidP="00EB63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ogle</w:t>
            </w:r>
          </w:p>
        </w:tc>
        <w:tc>
          <w:tcPr>
            <w:tcW w:w="2027" w:type="dxa"/>
            <w:vAlign w:val="bottom"/>
          </w:tcPr>
          <w:p w14:paraId="7EF7EF0F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,000</w:t>
            </w:r>
          </w:p>
        </w:tc>
        <w:tc>
          <w:tcPr>
            <w:tcW w:w="2367" w:type="dxa"/>
            <w:vAlign w:val="bottom"/>
          </w:tcPr>
          <w:p w14:paraId="089B0DDC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B63A8" w:rsidRPr="00197A93" w14:paraId="4A18C393" w14:textId="77777777" w:rsidTr="00EB63A8">
        <w:tc>
          <w:tcPr>
            <w:tcW w:w="2129" w:type="dxa"/>
            <w:vMerge/>
          </w:tcPr>
          <w:p w14:paraId="305CE3DD" w14:textId="77777777" w:rsidR="00EB63A8" w:rsidRPr="00197A93" w:rsidRDefault="00EB63A8" w:rsidP="00EB63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14:paraId="769E6DC6" w14:textId="77777777" w:rsidR="00EB63A8" w:rsidRPr="00197A93" w:rsidRDefault="00EB63A8" w:rsidP="00EB63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ng</w:t>
            </w:r>
          </w:p>
        </w:tc>
        <w:tc>
          <w:tcPr>
            <w:tcW w:w="2027" w:type="dxa"/>
            <w:vAlign w:val="bottom"/>
          </w:tcPr>
          <w:p w14:paraId="36E632A0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,100</w:t>
            </w:r>
          </w:p>
        </w:tc>
        <w:tc>
          <w:tcPr>
            <w:tcW w:w="2367" w:type="dxa"/>
            <w:vAlign w:val="bottom"/>
          </w:tcPr>
          <w:p w14:paraId="3830FAF8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EB63A8" w:rsidRPr="00197A93" w14:paraId="01097F31" w14:textId="77777777" w:rsidTr="00EB63A8">
        <w:tc>
          <w:tcPr>
            <w:tcW w:w="2129" w:type="dxa"/>
            <w:vMerge/>
          </w:tcPr>
          <w:p w14:paraId="3313C32F" w14:textId="77777777" w:rsidR="00EB63A8" w:rsidRPr="00197A93" w:rsidRDefault="00EB63A8" w:rsidP="00EB63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14:paraId="1833A151" w14:textId="77777777" w:rsidR="00EB63A8" w:rsidRPr="00197A93" w:rsidRDefault="00EB63A8" w:rsidP="00EB63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ahoo</w:t>
            </w:r>
          </w:p>
        </w:tc>
        <w:tc>
          <w:tcPr>
            <w:tcW w:w="2027" w:type="dxa"/>
            <w:vAlign w:val="bottom"/>
          </w:tcPr>
          <w:p w14:paraId="0FC05F98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,400</w:t>
            </w:r>
          </w:p>
        </w:tc>
        <w:tc>
          <w:tcPr>
            <w:tcW w:w="2367" w:type="dxa"/>
            <w:vAlign w:val="bottom"/>
          </w:tcPr>
          <w:p w14:paraId="6220026A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EB63A8" w:rsidRPr="00197A93" w14:paraId="16BE0D2C" w14:textId="77777777" w:rsidTr="00EB63A8">
        <w:tc>
          <w:tcPr>
            <w:tcW w:w="2129" w:type="dxa"/>
            <w:vMerge/>
          </w:tcPr>
          <w:p w14:paraId="646136BE" w14:textId="77777777" w:rsidR="00EB63A8" w:rsidRPr="00197A93" w:rsidRDefault="00EB63A8" w:rsidP="00EB63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14:paraId="007DFCDB" w14:textId="77777777" w:rsidR="00EB63A8" w:rsidRPr="00197A93" w:rsidRDefault="00EB63A8" w:rsidP="00EB63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uTube</w:t>
            </w:r>
          </w:p>
        </w:tc>
        <w:tc>
          <w:tcPr>
            <w:tcW w:w="2027" w:type="dxa"/>
            <w:vAlign w:val="bottom"/>
          </w:tcPr>
          <w:p w14:paraId="7C5A16BA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10</w:t>
            </w:r>
          </w:p>
        </w:tc>
        <w:tc>
          <w:tcPr>
            <w:tcW w:w="2367" w:type="dxa"/>
            <w:vAlign w:val="bottom"/>
          </w:tcPr>
          <w:p w14:paraId="2726CE1E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B63A8" w:rsidRPr="00197A93" w14:paraId="2440EFF8" w14:textId="77777777" w:rsidTr="00EB63A8">
        <w:tc>
          <w:tcPr>
            <w:tcW w:w="2129" w:type="dxa"/>
            <w:vMerge w:val="restart"/>
          </w:tcPr>
          <w:p w14:paraId="140C1446" w14:textId="77777777" w:rsidR="00EB63A8" w:rsidRPr="00197A93" w:rsidRDefault="00EB63A8" w:rsidP="00EB63A8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Gappy teeth</w:t>
            </w:r>
          </w:p>
        </w:tc>
        <w:tc>
          <w:tcPr>
            <w:tcW w:w="1523" w:type="dxa"/>
            <w:vAlign w:val="bottom"/>
          </w:tcPr>
          <w:p w14:paraId="2E727941" w14:textId="77777777" w:rsidR="00EB63A8" w:rsidRPr="00197A93" w:rsidRDefault="00EB63A8" w:rsidP="00EB63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ogle</w:t>
            </w:r>
          </w:p>
        </w:tc>
        <w:tc>
          <w:tcPr>
            <w:tcW w:w="2027" w:type="dxa"/>
            <w:vAlign w:val="bottom"/>
          </w:tcPr>
          <w:p w14:paraId="78A27273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,100</w:t>
            </w:r>
          </w:p>
        </w:tc>
        <w:tc>
          <w:tcPr>
            <w:tcW w:w="2367" w:type="dxa"/>
            <w:vAlign w:val="bottom"/>
          </w:tcPr>
          <w:p w14:paraId="0B0D9CB1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B63A8" w:rsidRPr="00197A93" w14:paraId="40C45D83" w14:textId="77777777" w:rsidTr="00EB63A8">
        <w:tc>
          <w:tcPr>
            <w:tcW w:w="2129" w:type="dxa"/>
            <w:vMerge/>
          </w:tcPr>
          <w:p w14:paraId="6A42C360" w14:textId="77777777" w:rsidR="00EB63A8" w:rsidRPr="00197A93" w:rsidRDefault="00EB63A8" w:rsidP="00EB63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14:paraId="1E4E2241" w14:textId="77777777" w:rsidR="00EB63A8" w:rsidRPr="00197A93" w:rsidRDefault="00EB63A8" w:rsidP="00EB63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ng</w:t>
            </w:r>
          </w:p>
        </w:tc>
        <w:tc>
          <w:tcPr>
            <w:tcW w:w="2027" w:type="dxa"/>
            <w:vAlign w:val="bottom"/>
          </w:tcPr>
          <w:p w14:paraId="3684CC10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,700</w:t>
            </w:r>
          </w:p>
        </w:tc>
        <w:tc>
          <w:tcPr>
            <w:tcW w:w="2367" w:type="dxa"/>
            <w:vAlign w:val="bottom"/>
          </w:tcPr>
          <w:p w14:paraId="1F956159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B63A8" w:rsidRPr="00197A93" w14:paraId="57CF972A" w14:textId="77777777" w:rsidTr="00EB63A8">
        <w:tc>
          <w:tcPr>
            <w:tcW w:w="2129" w:type="dxa"/>
            <w:vMerge/>
          </w:tcPr>
          <w:p w14:paraId="48443DAF" w14:textId="77777777" w:rsidR="00EB63A8" w:rsidRPr="00197A93" w:rsidRDefault="00EB63A8" w:rsidP="00EB63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14:paraId="7CFF4D45" w14:textId="77777777" w:rsidR="00EB63A8" w:rsidRPr="00197A93" w:rsidRDefault="00EB63A8" w:rsidP="00EB63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ahoo</w:t>
            </w:r>
          </w:p>
        </w:tc>
        <w:tc>
          <w:tcPr>
            <w:tcW w:w="2027" w:type="dxa"/>
            <w:vAlign w:val="bottom"/>
          </w:tcPr>
          <w:p w14:paraId="69444314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400</w:t>
            </w:r>
          </w:p>
        </w:tc>
        <w:tc>
          <w:tcPr>
            <w:tcW w:w="2367" w:type="dxa"/>
            <w:vAlign w:val="bottom"/>
          </w:tcPr>
          <w:p w14:paraId="7ACE4F92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B63A8" w:rsidRPr="00197A93" w14:paraId="2E5F9A7E" w14:textId="77777777" w:rsidTr="00EB63A8">
        <w:tc>
          <w:tcPr>
            <w:tcW w:w="2129" w:type="dxa"/>
            <w:vMerge/>
          </w:tcPr>
          <w:p w14:paraId="51E6FB4D" w14:textId="77777777" w:rsidR="00EB63A8" w:rsidRPr="00197A93" w:rsidRDefault="00EB63A8" w:rsidP="00EB63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14:paraId="25439908" w14:textId="77777777" w:rsidR="00EB63A8" w:rsidRPr="00197A93" w:rsidRDefault="00EB63A8" w:rsidP="00EB63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uTube</w:t>
            </w:r>
          </w:p>
        </w:tc>
        <w:tc>
          <w:tcPr>
            <w:tcW w:w="2027" w:type="dxa"/>
            <w:vAlign w:val="bottom"/>
          </w:tcPr>
          <w:p w14:paraId="2D529C80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20</w:t>
            </w:r>
          </w:p>
        </w:tc>
        <w:tc>
          <w:tcPr>
            <w:tcW w:w="2367" w:type="dxa"/>
            <w:vAlign w:val="bottom"/>
          </w:tcPr>
          <w:p w14:paraId="554AB71C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B63A8" w:rsidRPr="00197A93" w14:paraId="01D81A76" w14:textId="77777777" w:rsidTr="00EB63A8">
        <w:tc>
          <w:tcPr>
            <w:tcW w:w="2129" w:type="dxa"/>
            <w:vMerge w:val="restart"/>
          </w:tcPr>
          <w:p w14:paraId="24B6AE24" w14:textId="77777777" w:rsidR="00EB63A8" w:rsidRPr="00197A93" w:rsidRDefault="00EB63A8" w:rsidP="00EB63A8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Spaced teeth</w:t>
            </w:r>
          </w:p>
        </w:tc>
        <w:tc>
          <w:tcPr>
            <w:tcW w:w="1523" w:type="dxa"/>
            <w:vAlign w:val="bottom"/>
          </w:tcPr>
          <w:p w14:paraId="0F4350CE" w14:textId="77777777" w:rsidR="00EB63A8" w:rsidRPr="00197A93" w:rsidRDefault="00EB63A8" w:rsidP="00EB63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ogle</w:t>
            </w:r>
          </w:p>
        </w:tc>
        <w:tc>
          <w:tcPr>
            <w:tcW w:w="2027" w:type="dxa"/>
            <w:vAlign w:val="bottom"/>
          </w:tcPr>
          <w:p w14:paraId="247FAB61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40,000</w:t>
            </w:r>
          </w:p>
        </w:tc>
        <w:tc>
          <w:tcPr>
            <w:tcW w:w="2367" w:type="dxa"/>
            <w:vAlign w:val="bottom"/>
          </w:tcPr>
          <w:p w14:paraId="50DE7916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B63A8" w:rsidRPr="00197A93" w14:paraId="6C58E618" w14:textId="77777777" w:rsidTr="00EB63A8">
        <w:tc>
          <w:tcPr>
            <w:tcW w:w="2129" w:type="dxa"/>
            <w:vMerge/>
          </w:tcPr>
          <w:p w14:paraId="5A7BCFB2" w14:textId="77777777" w:rsidR="00EB63A8" w:rsidRPr="00197A93" w:rsidRDefault="00EB63A8" w:rsidP="00EB63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14:paraId="5ADBCDA9" w14:textId="77777777" w:rsidR="00EB63A8" w:rsidRPr="00197A93" w:rsidRDefault="00EB63A8" w:rsidP="00EB63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ng</w:t>
            </w:r>
          </w:p>
        </w:tc>
        <w:tc>
          <w:tcPr>
            <w:tcW w:w="2027" w:type="dxa"/>
            <w:vAlign w:val="bottom"/>
          </w:tcPr>
          <w:p w14:paraId="3D6DAFC0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,300,000</w:t>
            </w:r>
          </w:p>
        </w:tc>
        <w:tc>
          <w:tcPr>
            <w:tcW w:w="2367" w:type="dxa"/>
            <w:vAlign w:val="bottom"/>
          </w:tcPr>
          <w:p w14:paraId="33FC2D0C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B63A8" w:rsidRPr="00197A93" w14:paraId="344E6DC4" w14:textId="77777777" w:rsidTr="00EB63A8">
        <w:tc>
          <w:tcPr>
            <w:tcW w:w="2129" w:type="dxa"/>
            <w:vMerge/>
          </w:tcPr>
          <w:p w14:paraId="29802486" w14:textId="77777777" w:rsidR="00EB63A8" w:rsidRPr="00197A93" w:rsidRDefault="00EB63A8" w:rsidP="00EB63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14:paraId="3406019F" w14:textId="77777777" w:rsidR="00EB63A8" w:rsidRPr="00197A93" w:rsidRDefault="00EB63A8" w:rsidP="00EB63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ahoo</w:t>
            </w:r>
          </w:p>
        </w:tc>
        <w:tc>
          <w:tcPr>
            <w:tcW w:w="2027" w:type="dxa"/>
            <w:vAlign w:val="bottom"/>
          </w:tcPr>
          <w:p w14:paraId="6578FB8A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,600,000</w:t>
            </w:r>
          </w:p>
        </w:tc>
        <w:tc>
          <w:tcPr>
            <w:tcW w:w="2367" w:type="dxa"/>
            <w:vAlign w:val="bottom"/>
          </w:tcPr>
          <w:p w14:paraId="6D56C19C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B63A8" w:rsidRPr="00197A93" w14:paraId="0ED4CC80" w14:textId="77777777" w:rsidTr="00EB63A8">
        <w:tc>
          <w:tcPr>
            <w:tcW w:w="2129" w:type="dxa"/>
            <w:vMerge/>
            <w:tcBorders>
              <w:bottom w:val="single" w:sz="4" w:space="0" w:color="auto"/>
            </w:tcBorders>
          </w:tcPr>
          <w:p w14:paraId="3FD5C7DA" w14:textId="77777777" w:rsidR="00EB63A8" w:rsidRPr="00197A93" w:rsidRDefault="00EB63A8" w:rsidP="00EB63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  <w:vAlign w:val="bottom"/>
          </w:tcPr>
          <w:p w14:paraId="0760D343" w14:textId="77777777" w:rsidR="00EB63A8" w:rsidRPr="00197A93" w:rsidRDefault="00EB63A8" w:rsidP="00EB63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uTube</w:t>
            </w:r>
          </w:p>
        </w:tc>
        <w:tc>
          <w:tcPr>
            <w:tcW w:w="2027" w:type="dxa"/>
            <w:tcBorders>
              <w:bottom w:val="single" w:sz="4" w:space="0" w:color="auto"/>
            </w:tcBorders>
            <w:vAlign w:val="bottom"/>
          </w:tcPr>
          <w:p w14:paraId="28955562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470</w:t>
            </w:r>
          </w:p>
        </w:tc>
        <w:tc>
          <w:tcPr>
            <w:tcW w:w="2367" w:type="dxa"/>
            <w:vAlign w:val="bottom"/>
          </w:tcPr>
          <w:p w14:paraId="03F9523E" w14:textId="77777777" w:rsidR="00EB63A8" w:rsidRPr="00197A93" w:rsidRDefault="00EB63A8" w:rsidP="00EB6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B63A8" w:rsidRPr="00197A93" w14:paraId="4330CB77" w14:textId="77777777" w:rsidTr="00EB63A8">
        <w:tc>
          <w:tcPr>
            <w:tcW w:w="2129" w:type="dxa"/>
            <w:tcBorders>
              <w:left w:val="nil"/>
              <w:bottom w:val="nil"/>
              <w:right w:val="nil"/>
            </w:tcBorders>
          </w:tcPr>
          <w:p w14:paraId="14B5F1EA" w14:textId="77777777" w:rsidR="00EB63A8" w:rsidRPr="00197A93" w:rsidRDefault="00EB63A8" w:rsidP="00EB63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  <w:vAlign w:val="bottom"/>
          </w:tcPr>
          <w:p w14:paraId="230E6651" w14:textId="77777777" w:rsidR="00EB63A8" w:rsidRPr="00197A93" w:rsidRDefault="00EB63A8" w:rsidP="00EB63A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  <w:tcBorders>
              <w:left w:val="nil"/>
              <w:bottom w:val="nil"/>
            </w:tcBorders>
            <w:vAlign w:val="bottom"/>
          </w:tcPr>
          <w:p w14:paraId="7A77EFC3" w14:textId="77777777" w:rsidR="00EB63A8" w:rsidRPr="00197A93" w:rsidRDefault="00EB63A8" w:rsidP="00EB63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7" w:type="dxa"/>
            <w:vAlign w:val="bottom"/>
          </w:tcPr>
          <w:p w14:paraId="663610D6" w14:textId="77777777" w:rsidR="00EB63A8" w:rsidRPr="00197A93" w:rsidRDefault="00EB63A8" w:rsidP="00EB63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97A9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22</w:t>
            </w:r>
          </w:p>
        </w:tc>
      </w:tr>
    </w:tbl>
    <w:p w14:paraId="3845EF15" w14:textId="0BAEB880" w:rsidR="00197A93" w:rsidRDefault="00EB63A8" w:rsidP="00EB63A8">
      <w:pPr>
        <w:pStyle w:val="Caption"/>
      </w:pPr>
      <w:r>
        <w:br w:type="page"/>
      </w:r>
    </w:p>
    <w:p w14:paraId="79A6A68A" w14:textId="77777777" w:rsidR="00173404" w:rsidRPr="00173404" w:rsidRDefault="00173404" w:rsidP="00173404"/>
    <w:p w14:paraId="094FFAFD" w14:textId="0B028248" w:rsidR="00173404" w:rsidRDefault="00476745" w:rsidP="00173404">
      <w:pPr>
        <w:pStyle w:val="Caption"/>
      </w:pPr>
      <w:r>
        <w:t>Table 2</w:t>
      </w:r>
      <w:r w:rsidR="00173404">
        <w:t>: List of patient information resources that were included for quality assessment (*anonymised)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3652"/>
        <w:gridCol w:w="5528"/>
      </w:tblGrid>
      <w:tr w:rsidR="00173404" w:rsidRPr="00197A93" w14:paraId="6426983C" w14:textId="77777777" w:rsidTr="00C64FF4">
        <w:trPr>
          <w:trHeight w:val="410"/>
        </w:trPr>
        <w:tc>
          <w:tcPr>
            <w:tcW w:w="9180" w:type="dxa"/>
            <w:gridSpan w:val="2"/>
            <w:shd w:val="clear" w:color="auto" w:fill="4F81BD" w:themeFill="accent1"/>
            <w:vAlign w:val="center"/>
          </w:tcPr>
          <w:p w14:paraId="5C5C8351" w14:textId="77777777" w:rsidR="00173404" w:rsidRPr="00197A93" w:rsidRDefault="00173404" w:rsidP="00C64F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97A93">
              <w:rPr>
                <w:rFonts w:ascii="Arial" w:hAnsi="Arial" w:cs="Arial"/>
                <w:b/>
                <w:sz w:val="20"/>
                <w:szCs w:val="20"/>
              </w:rPr>
              <w:t xml:space="preserve">Patient Information Leaflets (PILs) </w:t>
            </w:r>
            <w:r>
              <w:rPr>
                <w:rFonts w:ascii="Arial" w:hAnsi="Arial" w:cs="Arial"/>
                <w:b/>
                <w:sz w:val="20"/>
                <w:szCs w:val="20"/>
              </w:rPr>
              <w:t>(n=18)</w:t>
            </w:r>
          </w:p>
        </w:tc>
      </w:tr>
      <w:tr w:rsidR="00173404" w:rsidRPr="00197A93" w14:paraId="019BDBAE" w14:textId="77777777" w:rsidTr="00C64FF4">
        <w:tc>
          <w:tcPr>
            <w:tcW w:w="3652" w:type="dxa"/>
          </w:tcPr>
          <w:p w14:paraId="37AB1F86" w14:textId="77777777" w:rsidR="00173404" w:rsidRPr="00197A93" w:rsidRDefault="00173404" w:rsidP="00C64FF4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American Association of Orthodontists</w:t>
            </w:r>
          </w:p>
        </w:tc>
        <w:tc>
          <w:tcPr>
            <w:tcW w:w="5528" w:type="dxa"/>
          </w:tcPr>
          <w:p w14:paraId="3AE51678" w14:textId="77777777" w:rsidR="00173404" w:rsidRPr="00197A93" w:rsidRDefault="00173404" w:rsidP="00C64FF4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“All about Orthodontics”</w:t>
            </w:r>
          </w:p>
        </w:tc>
      </w:tr>
      <w:tr w:rsidR="00173404" w:rsidRPr="00197A93" w14:paraId="7EAE9688" w14:textId="77777777" w:rsidTr="00C64FF4">
        <w:tc>
          <w:tcPr>
            <w:tcW w:w="3652" w:type="dxa"/>
          </w:tcPr>
          <w:p w14:paraId="53474CC5" w14:textId="77777777" w:rsidR="00173404" w:rsidRPr="00197A93" w:rsidRDefault="00173404" w:rsidP="00C64FF4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Association of Dental Implantology</w:t>
            </w:r>
          </w:p>
        </w:tc>
        <w:tc>
          <w:tcPr>
            <w:tcW w:w="5528" w:type="dxa"/>
          </w:tcPr>
          <w:p w14:paraId="715901FF" w14:textId="77777777" w:rsidR="00173404" w:rsidRPr="00197A93" w:rsidRDefault="00173404" w:rsidP="00C64FF4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“Considering Dental Implants?”</w:t>
            </w:r>
          </w:p>
        </w:tc>
      </w:tr>
      <w:tr w:rsidR="00173404" w:rsidRPr="00197A93" w14:paraId="064FA7DD" w14:textId="77777777" w:rsidTr="00C64FF4">
        <w:tc>
          <w:tcPr>
            <w:tcW w:w="3652" w:type="dxa"/>
          </w:tcPr>
          <w:p w14:paraId="0AD1EC33" w14:textId="77777777" w:rsidR="00173404" w:rsidRPr="00197A93" w:rsidRDefault="00173404" w:rsidP="00C64FF4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 xml:space="preserve">Bicon </w:t>
            </w:r>
          </w:p>
        </w:tc>
        <w:tc>
          <w:tcPr>
            <w:tcW w:w="5528" w:type="dxa"/>
          </w:tcPr>
          <w:p w14:paraId="325F1FB1" w14:textId="77777777" w:rsidR="00173404" w:rsidRPr="00197A93" w:rsidRDefault="00173404" w:rsidP="00C64FF4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“Enjoy the confidence of beautiful teeth”</w:t>
            </w:r>
          </w:p>
        </w:tc>
      </w:tr>
      <w:tr w:rsidR="00173404" w:rsidRPr="00197A93" w14:paraId="0886E471" w14:textId="77777777" w:rsidTr="00C64FF4">
        <w:tc>
          <w:tcPr>
            <w:tcW w:w="3652" w:type="dxa"/>
          </w:tcPr>
          <w:p w14:paraId="38E7859A" w14:textId="77777777" w:rsidR="00173404" w:rsidRPr="00197A93" w:rsidRDefault="00173404" w:rsidP="00C64FF4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British Dental Health Foundation</w:t>
            </w:r>
          </w:p>
        </w:tc>
        <w:tc>
          <w:tcPr>
            <w:tcW w:w="5528" w:type="dxa"/>
          </w:tcPr>
          <w:p w14:paraId="24FD4741" w14:textId="77777777" w:rsidR="00173404" w:rsidRPr="00197A93" w:rsidRDefault="00173404" w:rsidP="00C64FF4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 xml:space="preserve"> “Tell me about Implants”</w:t>
            </w:r>
          </w:p>
          <w:p w14:paraId="23A34814" w14:textId="77777777" w:rsidR="00173404" w:rsidRPr="00197A93" w:rsidRDefault="00173404" w:rsidP="00C64FF4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 xml:space="preserve"> “Tell me about Orthodontic Treatment”</w:t>
            </w:r>
          </w:p>
          <w:p w14:paraId="4A10FB56" w14:textId="77777777" w:rsidR="00173404" w:rsidRPr="00197A93" w:rsidRDefault="00173404" w:rsidP="00C64FF4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 xml:space="preserve"> “Tell me about Bridges and Partial Dentures”</w:t>
            </w:r>
          </w:p>
        </w:tc>
      </w:tr>
      <w:tr w:rsidR="00173404" w:rsidRPr="00197A93" w14:paraId="4A2B47FD" w14:textId="77777777" w:rsidTr="00C64FF4">
        <w:tc>
          <w:tcPr>
            <w:tcW w:w="3652" w:type="dxa"/>
          </w:tcPr>
          <w:p w14:paraId="39F6807E" w14:textId="77777777" w:rsidR="00173404" w:rsidRPr="00197A93" w:rsidRDefault="00173404" w:rsidP="00C64FF4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British Orthodontic Society</w:t>
            </w:r>
          </w:p>
        </w:tc>
        <w:tc>
          <w:tcPr>
            <w:tcW w:w="5528" w:type="dxa"/>
          </w:tcPr>
          <w:p w14:paraId="40AC3984" w14:textId="77777777" w:rsidR="00173404" w:rsidRPr="00197A93" w:rsidRDefault="00173404" w:rsidP="00C64FF4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“Fixed appliances”</w:t>
            </w:r>
          </w:p>
          <w:p w14:paraId="2A274B54" w14:textId="77777777" w:rsidR="00173404" w:rsidRPr="00197A93" w:rsidRDefault="00173404" w:rsidP="00C64FF4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“Hypodontia”</w:t>
            </w:r>
          </w:p>
          <w:p w14:paraId="4081AF35" w14:textId="77777777" w:rsidR="00173404" w:rsidRPr="00197A93" w:rsidRDefault="00173404" w:rsidP="00C64FF4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“Tooth transplantation”</w:t>
            </w:r>
          </w:p>
        </w:tc>
      </w:tr>
      <w:tr w:rsidR="00173404" w:rsidRPr="00197A93" w14:paraId="0C455A2F" w14:textId="77777777" w:rsidTr="00C64FF4">
        <w:tc>
          <w:tcPr>
            <w:tcW w:w="3652" w:type="dxa"/>
          </w:tcPr>
          <w:p w14:paraId="7975968A" w14:textId="77777777" w:rsidR="00173404" w:rsidRPr="00197A93" w:rsidRDefault="00173404" w:rsidP="00C64FF4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Dental Practices*</w:t>
            </w:r>
          </w:p>
        </w:tc>
        <w:tc>
          <w:tcPr>
            <w:tcW w:w="5528" w:type="dxa"/>
          </w:tcPr>
          <w:p w14:paraId="2F1D1FF9" w14:textId="77777777" w:rsidR="00173404" w:rsidRPr="00197A93" w:rsidRDefault="00173404" w:rsidP="00C64FF4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“Dental Implants”</w:t>
            </w:r>
          </w:p>
          <w:p w14:paraId="0B606668" w14:textId="77777777" w:rsidR="00173404" w:rsidRPr="00197A93" w:rsidRDefault="00173404" w:rsidP="00C64FF4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“Hypodontia (Missing Adult Teeth)”</w:t>
            </w:r>
          </w:p>
        </w:tc>
      </w:tr>
      <w:tr w:rsidR="00173404" w:rsidRPr="00197A93" w14:paraId="3E126675" w14:textId="77777777" w:rsidTr="00C64FF4">
        <w:tc>
          <w:tcPr>
            <w:tcW w:w="3652" w:type="dxa"/>
          </w:tcPr>
          <w:p w14:paraId="5BA16B9A" w14:textId="77777777" w:rsidR="00173404" w:rsidRPr="00197A93" w:rsidRDefault="00173404" w:rsidP="00C64FF4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NHS Hospital Trusts*</w:t>
            </w:r>
          </w:p>
        </w:tc>
        <w:tc>
          <w:tcPr>
            <w:tcW w:w="5528" w:type="dxa"/>
          </w:tcPr>
          <w:p w14:paraId="5AA9EB6E" w14:textId="77777777" w:rsidR="00173404" w:rsidRPr="00197A93" w:rsidRDefault="00173404" w:rsidP="00C64FF4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“Dental Implants – Dental Services Information for Patients”</w:t>
            </w:r>
          </w:p>
          <w:p w14:paraId="43B9B7CC" w14:textId="77777777" w:rsidR="00173404" w:rsidRPr="00197A93" w:rsidRDefault="00173404" w:rsidP="00C64FF4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“Hypodontia Clinic – Information for patients”</w:t>
            </w:r>
          </w:p>
          <w:p w14:paraId="46CCE8F9" w14:textId="77777777" w:rsidR="00173404" w:rsidRPr="00197A93" w:rsidRDefault="00173404" w:rsidP="00C64FF4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“Insertion of intraoral implant”</w:t>
            </w:r>
          </w:p>
        </w:tc>
      </w:tr>
      <w:tr w:rsidR="00173404" w:rsidRPr="00197A93" w14:paraId="315F570C" w14:textId="77777777" w:rsidTr="00C64FF4">
        <w:tc>
          <w:tcPr>
            <w:tcW w:w="3652" w:type="dxa"/>
          </w:tcPr>
          <w:p w14:paraId="62F173B7" w14:textId="77777777" w:rsidR="00173404" w:rsidRPr="00197A93" w:rsidRDefault="00173404" w:rsidP="00C64FF4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Nobel Biocare</w:t>
            </w:r>
          </w:p>
        </w:tc>
        <w:tc>
          <w:tcPr>
            <w:tcW w:w="5528" w:type="dxa"/>
          </w:tcPr>
          <w:p w14:paraId="63F10BD2" w14:textId="77777777" w:rsidR="00173404" w:rsidRPr="00197A93" w:rsidRDefault="00173404" w:rsidP="00C64FF4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“Complete Yourself”</w:t>
            </w:r>
          </w:p>
        </w:tc>
      </w:tr>
      <w:tr w:rsidR="00173404" w:rsidRPr="00197A93" w14:paraId="6F2AF229" w14:textId="77777777" w:rsidTr="00C64FF4">
        <w:tc>
          <w:tcPr>
            <w:tcW w:w="3652" w:type="dxa"/>
          </w:tcPr>
          <w:p w14:paraId="319B4672" w14:textId="77777777" w:rsidR="00173404" w:rsidRPr="00197A93" w:rsidRDefault="00173404" w:rsidP="00C64FF4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Specialist Orthodontic Practices*</w:t>
            </w:r>
          </w:p>
        </w:tc>
        <w:tc>
          <w:tcPr>
            <w:tcW w:w="5528" w:type="dxa"/>
          </w:tcPr>
          <w:p w14:paraId="2CEA4A26" w14:textId="77777777" w:rsidR="00173404" w:rsidRPr="00197A93" w:rsidRDefault="00173404" w:rsidP="00C64FF4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“Fixed Orthodontic Appliances”</w:t>
            </w:r>
          </w:p>
          <w:p w14:paraId="332B5944" w14:textId="77777777" w:rsidR="00173404" w:rsidRPr="00197A93" w:rsidRDefault="00173404" w:rsidP="00C64FF4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“Orthodontic Treatment”</w:t>
            </w:r>
          </w:p>
          <w:p w14:paraId="210C47CB" w14:textId="77777777" w:rsidR="00173404" w:rsidRPr="00197A93" w:rsidRDefault="00173404" w:rsidP="00C64FF4">
            <w:pPr>
              <w:rPr>
                <w:rFonts w:ascii="Arial" w:hAnsi="Arial" w:cs="Arial"/>
                <w:sz w:val="20"/>
                <w:szCs w:val="20"/>
              </w:rPr>
            </w:pPr>
            <w:r w:rsidRPr="00197A93">
              <w:rPr>
                <w:rFonts w:ascii="Arial" w:hAnsi="Arial" w:cs="Arial"/>
                <w:sz w:val="20"/>
                <w:szCs w:val="20"/>
              </w:rPr>
              <w:t>“Your fixed braces”</w:t>
            </w:r>
          </w:p>
        </w:tc>
      </w:tr>
      <w:tr w:rsidR="00173404" w:rsidRPr="00197A93" w14:paraId="5421610A" w14:textId="77777777" w:rsidTr="00C64FF4">
        <w:trPr>
          <w:trHeight w:val="397"/>
        </w:trPr>
        <w:tc>
          <w:tcPr>
            <w:tcW w:w="9180" w:type="dxa"/>
            <w:gridSpan w:val="2"/>
            <w:shd w:val="clear" w:color="auto" w:fill="4F81BD" w:themeFill="accent1"/>
            <w:vAlign w:val="center"/>
          </w:tcPr>
          <w:p w14:paraId="5D9910AB" w14:textId="77777777" w:rsidR="00173404" w:rsidRPr="00197A93" w:rsidRDefault="00173404" w:rsidP="00C64F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97A93">
              <w:rPr>
                <w:rFonts w:ascii="Arial" w:hAnsi="Arial" w:cs="Arial"/>
                <w:b/>
                <w:sz w:val="20"/>
                <w:szCs w:val="20"/>
              </w:rPr>
              <w:t>Online resource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n=13)</w:t>
            </w:r>
          </w:p>
        </w:tc>
      </w:tr>
      <w:tr w:rsidR="00173404" w:rsidRPr="00197A93" w14:paraId="1770B6D8" w14:textId="77777777" w:rsidTr="00C64FF4">
        <w:tc>
          <w:tcPr>
            <w:tcW w:w="9180" w:type="dxa"/>
            <w:gridSpan w:val="2"/>
          </w:tcPr>
          <w:p w14:paraId="1F948C35" w14:textId="77777777" w:rsidR="00173404" w:rsidRDefault="00173404" w:rsidP="00C64FF4"/>
          <w:tbl>
            <w:tblPr>
              <w:tblW w:w="12474" w:type="dxa"/>
              <w:tblLayout w:type="fixed"/>
              <w:tblLook w:val="04A0" w:firstRow="1" w:lastRow="0" w:firstColumn="1" w:lastColumn="0" w:noHBand="0" w:noVBand="1"/>
            </w:tblPr>
            <w:tblGrid>
              <w:gridCol w:w="12474"/>
            </w:tblGrid>
            <w:tr w:rsidR="00173404" w:rsidRPr="00197A93" w14:paraId="6CA35E78" w14:textId="77777777" w:rsidTr="00C64FF4">
              <w:trPr>
                <w:trHeight w:val="300"/>
              </w:trPr>
              <w:tc>
                <w:tcPr>
                  <w:tcW w:w="1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3A359" w14:textId="77777777" w:rsidR="00173404" w:rsidRPr="00197A93" w:rsidRDefault="00EC2A0D" w:rsidP="00C64FF4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hyperlink r:id="rId8" w:history="1">
                    <w:r w:rsidR="00173404" w:rsidRPr="00197A93">
                      <w:rPr>
                        <w:rStyle w:val="Hyperlink"/>
                        <w:rFonts w:ascii="Arial" w:eastAsia="Times New Roman" w:hAnsi="Arial" w:cs="Arial"/>
                        <w:sz w:val="20"/>
                        <w:szCs w:val="20"/>
                      </w:rPr>
                      <w:t>www.bartshealth.nhs.uk/our-services/services-a-z/d/dental/for-patients/hypodontia/</w:t>
                    </w:r>
                  </w:hyperlink>
                </w:p>
                <w:p w14:paraId="722E5BDB" w14:textId="77777777" w:rsidR="00173404" w:rsidRPr="00197A93" w:rsidRDefault="00EC2A0D" w:rsidP="00C64FF4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hyperlink r:id="rId9" w:history="1">
                    <w:r w:rsidR="00173404" w:rsidRPr="00197A93">
                      <w:rPr>
                        <w:rStyle w:val="Hyperlink"/>
                        <w:rFonts w:ascii="Arial" w:eastAsia="Times New Roman" w:hAnsi="Arial" w:cs="Arial"/>
                        <w:sz w:val="20"/>
                        <w:szCs w:val="20"/>
                      </w:rPr>
                      <w:t>www.braces4oxford.co.uk/MissingTeeth.htm</w:t>
                    </w:r>
                  </w:hyperlink>
                </w:p>
                <w:p w14:paraId="7786C82E" w14:textId="77777777" w:rsidR="00173404" w:rsidRPr="00197A93" w:rsidRDefault="00EC2A0D" w:rsidP="00C64FF4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hyperlink r:id="rId10" w:history="1">
                    <w:r w:rsidR="00173404" w:rsidRPr="00197A93">
                      <w:rPr>
                        <w:rStyle w:val="Hyperlink"/>
                        <w:rFonts w:ascii="Arial" w:eastAsia="Times New Roman" w:hAnsi="Arial" w:cs="Arial"/>
                        <w:sz w:val="20"/>
                        <w:szCs w:val="20"/>
                      </w:rPr>
                      <w:t>www.bupa.co.uk/health-information/directory/t/teeth-replacing</w:t>
                    </w:r>
                  </w:hyperlink>
                </w:p>
                <w:p w14:paraId="08BA9502" w14:textId="77777777" w:rsidR="00173404" w:rsidRPr="00197A93" w:rsidRDefault="00EC2A0D" w:rsidP="00C64FF4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hyperlink r:id="rId11" w:history="1">
                    <w:r w:rsidR="00173404" w:rsidRPr="00197A93">
                      <w:rPr>
                        <w:rStyle w:val="Hyperlink"/>
                        <w:rFonts w:ascii="Arial" w:eastAsia="Times New Roman" w:hAnsi="Arial" w:cs="Arial"/>
                        <w:sz w:val="20"/>
                        <w:szCs w:val="20"/>
                      </w:rPr>
                      <w:t>www.deardoctor.com/inside-the-magazine/issue-17/when-permanent-teeth-do-not-grow/</w:t>
                    </w:r>
                  </w:hyperlink>
                </w:p>
                <w:p w14:paraId="78F330C9" w14:textId="77777777" w:rsidR="00173404" w:rsidRPr="00197A93" w:rsidRDefault="00EC2A0D" w:rsidP="00C64FF4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hyperlink r:id="rId12" w:history="1">
                    <w:r w:rsidR="00173404" w:rsidRPr="00197A93">
                      <w:rPr>
                        <w:rStyle w:val="Hyperlink"/>
                        <w:rFonts w:ascii="Arial" w:eastAsia="Times New Roman" w:hAnsi="Arial" w:cs="Arial"/>
                        <w:sz w:val="20"/>
                        <w:szCs w:val="20"/>
                      </w:rPr>
                      <w:t>www.drtreys.com/congenitally-missing-teeth.php</w:t>
                    </w:r>
                  </w:hyperlink>
                </w:p>
                <w:p w14:paraId="24A37EAA" w14:textId="77777777" w:rsidR="00173404" w:rsidRPr="00197A93" w:rsidRDefault="00EC2A0D" w:rsidP="00C64FF4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hyperlink r:id="rId13" w:history="1">
                    <w:r w:rsidR="00173404" w:rsidRPr="00197A93">
                      <w:rPr>
                        <w:rStyle w:val="Hyperlink"/>
                        <w:rFonts w:ascii="Arial" w:eastAsia="Times New Roman" w:hAnsi="Arial" w:cs="Arial"/>
                        <w:sz w:val="20"/>
                        <w:szCs w:val="20"/>
                      </w:rPr>
                      <w:t>www.gotoapro.org/missing-toothteeth/</w:t>
                    </w:r>
                  </w:hyperlink>
                </w:p>
                <w:p w14:paraId="2F3F0C1C" w14:textId="77777777" w:rsidR="00173404" w:rsidRPr="00197A93" w:rsidRDefault="00EC2A0D" w:rsidP="00C64FF4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hyperlink r:id="rId14" w:history="1">
                    <w:r w:rsidR="00173404" w:rsidRPr="00197A93">
                      <w:rPr>
                        <w:rStyle w:val="Hyperlink"/>
                        <w:rFonts w:ascii="Arial" w:eastAsia="Times New Roman" w:hAnsi="Arial" w:cs="Arial"/>
                        <w:sz w:val="20"/>
                        <w:szCs w:val="20"/>
                      </w:rPr>
                      <w:t>www.healthtipsandguides.net/hypodontia-absent-teeth.htm</w:t>
                    </w:r>
                  </w:hyperlink>
                </w:p>
                <w:p w14:paraId="20C06B89" w14:textId="77777777" w:rsidR="00173404" w:rsidRPr="00197A93" w:rsidRDefault="00EC2A0D" w:rsidP="00C64FF4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hyperlink r:id="rId15" w:history="1">
                    <w:r w:rsidR="00173404" w:rsidRPr="00197A93">
                      <w:rPr>
                        <w:rStyle w:val="Hyperlink"/>
                        <w:rFonts w:ascii="Arial" w:eastAsia="Times New Roman" w:hAnsi="Arial" w:cs="Arial"/>
                        <w:sz w:val="20"/>
                        <w:szCs w:val="20"/>
                      </w:rPr>
                      <w:t>www.hypodontia.com</w:t>
                    </w:r>
                  </w:hyperlink>
                </w:p>
                <w:p w14:paraId="024A4091" w14:textId="751FB78E" w:rsidR="00AA525C" w:rsidRDefault="00EC2A0D" w:rsidP="00C64FF4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hyperlink r:id="rId16" w:history="1">
                    <w:r w:rsidR="00AA525C" w:rsidRPr="002931AE">
                      <w:rPr>
                        <w:rStyle w:val="Hyperlink"/>
                        <w:rFonts w:ascii="Arial" w:eastAsia="Times New Roman" w:hAnsi="Arial" w:cs="Arial"/>
                        <w:sz w:val="20"/>
                        <w:szCs w:val="20"/>
                      </w:rPr>
                      <w:t>www.missingteeth.co.uk</w:t>
                    </w:r>
                  </w:hyperlink>
                </w:p>
                <w:p w14:paraId="01DADF18" w14:textId="77777777" w:rsidR="00173404" w:rsidRPr="00197A93" w:rsidRDefault="00EC2A0D" w:rsidP="00C64FF4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hyperlink r:id="rId17" w:history="1">
                    <w:r w:rsidR="00173404" w:rsidRPr="00197A93">
                      <w:rPr>
                        <w:rStyle w:val="Hyperlink"/>
                        <w:rFonts w:ascii="Arial" w:eastAsia="Times New Roman" w:hAnsi="Arial" w:cs="Arial"/>
                        <w:sz w:val="20"/>
                        <w:szCs w:val="20"/>
                      </w:rPr>
                      <w:t>www.oralanswers.com/congenitally-missing-teeth-treatment/</w:t>
                    </w:r>
                  </w:hyperlink>
                </w:p>
                <w:p w14:paraId="44AD5530" w14:textId="77777777" w:rsidR="00173404" w:rsidRPr="00197A93" w:rsidRDefault="00EC2A0D" w:rsidP="00C64FF4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hyperlink r:id="rId18" w:history="1">
                    <w:r w:rsidR="00173404" w:rsidRPr="00197A93">
                      <w:rPr>
                        <w:rStyle w:val="Hyperlink"/>
                        <w:rFonts w:ascii="Arial" w:eastAsia="Times New Roman" w:hAnsi="Arial" w:cs="Arial"/>
                        <w:sz w:val="20"/>
                        <w:szCs w:val="20"/>
                      </w:rPr>
                      <w:t>www.todaysorthodontist.com/hypodontia/</w:t>
                    </w:r>
                  </w:hyperlink>
                </w:p>
                <w:p w14:paraId="48A9F87E" w14:textId="77777777" w:rsidR="00173404" w:rsidRPr="00197A93" w:rsidRDefault="00EC2A0D" w:rsidP="00C64FF4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hyperlink r:id="rId19" w:history="1">
                    <w:r w:rsidR="00173404" w:rsidRPr="00197A93">
                      <w:rPr>
                        <w:rStyle w:val="Hyperlink"/>
                        <w:rFonts w:ascii="Arial" w:eastAsia="Times New Roman" w:hAnsi="Arial" w:cs="Arial"/>
                        <w:sz w:val="20"/>
                        <w:szCs w:val="20"/>
                      </w:rPr>
                      <w:t>www.uclh.nhs.uk/OurServices/ServiceA-Z/EDH/RESDEN/EDHHC/Pages/Home.aspx</w:t>
                    </w:r>
                  </w:hyperlink>
                </w:p>
                <w:p w14:paraId="3BAED363" w14:textId="77777777" w:rsidR="00173404" w:rsidRPr="00197A93" w:rsidRDefault="00173404" w:rsidP="00C64FF4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197A9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en.wikipedia.org/wiki/Hypodontia</w:t>
                  </w:r>
                </w:p>
                <w:p w14:paraId="3CF06018" w14:textId="77777777" w:rsidR="00173404" w:rsidRPr="00197A93" w:rsidRDefault="00173404" w:rsidP="00C64FF4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14:paraId="526C150F" w14:textId="77777777" w:rsidR="00173404" w:rsidRPr="00197A93" w:rsidRDefault="00173404" w:rsidP="00C64FF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14:paraId="5CD5513E" w14:textId="77777777" w:rsidR="00DA3817" w:rsidRDefault="00DA3817"/>
    <w:sectPr w:rsidR="00DA3817" w:rsidSect="00EC2A0D">
      <w:headerReference w:type="even" r:id="rId20"/>
      <w:headerReference w:type="default" r:id="rId21"/>
      <w:footerReference w:type="even" r:id="rId22"/>
      <w:footerReference w:type="default" r:id="rId23"/>
      <w:headerReference w:type="first" r:id="rId24"/>
      <w:footerReference w:type="first" r:id="rId25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819F7D" w14:textId="77777777" w:rsidR="00763061" w:rsidRDefault="00763061" w:rsidP="00BD4F26">
      <w:r>
        <w:separator/>
      </w:r>
    </w:p>
  </w:endnote>
  <w:endnote w:type="continuationSeparator" w:id="0">
    <w:p w14:paraId="69D93413" w14:textId="77777777" w:rsidR="00763061" w:rsidRDefault="00763061" w:rsidP="00BD4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2AC04D" w14:textId="77777777" w:rsidR="00EC2A0D" w:rsidRDefault="00EC2A0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C970C2" w14:textId="77777777" w:rsidR="00EC2A0D" w:rsidRDefault="00EC2A0D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D78C5B" w14:textId="77777777" w:rsidR="00EC2A0D" w:rsidRDefault="00EC2A0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2FB398" w14:textId="77777777" w:rsidR="00763061" w:rsidRDefault="00763061" w:rsidP="00BD4F26">
      <w:r>
        <w:separator/>
      </w:r>
    </w:p>
  </w:footnote>
  <w:footnote w:type="continuationSeparator" w:id="0">
    <w:p w14:paraId="20628576" w14:textId="77777777" w:rsidR="00763061" w:rsidRDefault="00763061" w:rsidP="00BD4F2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80D4F5" w14:textId="77777777" w:rsidR="00EC2A0D" w:rsidRDefault="00EC2A0D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49D137" w14:textId="3FF4B0DA" w:rsidR="00763061" w:rsidRPr="00BD4F26" w:rsidRDefault="00763061">
    <w:pPr>
      <w:pStyle w:val="Header"/>
      <w:rPr>
        <w:rFonts w:ascii="Arial" w:hAnsi="Arial" w:cs="Arial"/>
        <w:color w:val="808080" w:themeColor="background1" w:themeShade="80"/>
        <w:sz w:val="20"/>
        <w:szCs w:val="20"/>
      </w:rPr>
    </w:pPr>
    <w:r w:rsidRPr="00BD4F26">
      <w:rPr>
        <w:rFonts w:ascii="Arial" w:hAnsi="Arial" w:cs="Arial"/>
        <w:color w:val="808080" w:themeColor="background1" w:themeShade="80"/>
        <w:sz w:val="20"/>
        <w:szCs w:val="20"/>
      </w:rPr>
      <w:t xml:space="preserve">Page </w:t>
    </w:r>
    <w:r w:rsidRPr="00BD4F26">
      <w:rPr>
        <w:rFonts w:ascii="Arial" w:hAnsi="Arial" w:cs="Arial"/>
        <w:color w:val="808080" w:themeColor="background1" w:themeShade="80"/>
        <w:sz w:val="20"/>
        <w:szCs w:val="20"/>
      </w:rPr>
      <w:fldChar w:fldCharType="begin"/>
    </w:r>
    <w:r w:rsidRPr="00BD4F26">
      <w:rPr>
        <w:rFonts w:ascii="Arial" w:hAnsi="Arial" w:cs="Arial"/>
        <w:color w:val="808080" w:themeColor="background1" w:themeShade="80"/>
        <w:sz w:val="20"/>
        <w:szCs w:val="20"/>
      </w:rPr>
      <w:instrText xml:space="preserve"> PAGE </w:instrText>
    </w:r>
    <w:r w:rsidRPr="00BD4F26">
      <w:rPr>
        <w:rFonts w:ascii="Arial" w:hAnsi="Arial" w:cs="Arial"/>
        <w:color w:val="808080" w:themeColor="background1" w:themeShade="80"/>
        <w:sz w:val="20"/>
        <w:szCs w:val="20"/>
      </w:rPr>
      <w:fldChar w:fldCharType="separate"/>
    </w:r>
    <w:r w:rsidR="00EC2A0D">
      <w:rPr>
        <w:rFonts w:ascii="Arial" w:hAnsi="Arial" w:cs="Arial"/>
        <w:noProof/>
        <w:color w:val="808080" w:themeColor="background1" w:themeShade="80"/>
        <w:sz w:val="20"/>
        <w:szCs w:val="20"/>
      </w:rPr>
      <w:t>1</w:t>
    </w:r>
    <w:r w:rsidRPr="00BD4F26">
      <w:rPr>
        <w:rFonts w:ascii="Arial" w:hAnsi="Arial" w:cs="Arial"/>
        <w:color w:val="808080" w:themeColor="background1" w:themeShade="80"/>
        <w:sz w:val="20"/>
        <w:szCs w:val="20"/>
      </w:rPr>
      <w:fldChar w:fldCharType="end"/>
    </w:r>
    <w:r w:rsidR="00EC2A0D">
      <w:rPr>
        <w:rFonts w:ascii="Arial" w:hAnsi="Arial" w:cs="Arial"/>
        <w:color w:val="808080" w:themeColor="background1" w:themeShade="80"/>
        <w:sz w:val="20"/>
        <w:szCs w:val="20"/>
      </w:rPr>
      <w:tab/>
    </w:r>
    <w:bookmarkStart w:id="0" w:name="_GoBack"/>
    <w:bookmarkEnd w:id="0"/>
    <w:r w:rsidRPr="00BD4F26">
      <w:rPr>
        <w:rFonts w:ascii="Arial" w:hAnsi="Arial" w:cs="Arial"/>
        <w:color w:val="808080" w:themeColor="background1" w:themeShade="80"/>
        <w:sz w:val="20"/>
        <w:szCs w:val="20"/>
      </w:rPr>
      <w:tab/>
    </w:r>
    <w:r w:rsidRPr="00BD4F26">
      <w:rPr>
        <w:rFonts w:ascii="Arial" w:hAnsi="Arial" w:cs="Arial"/>
        <w:color w:val="808080" w:themeColor="background1" w:themeShade="80"/>
        <w:sz w:val="20"/>
        <w:szCs w:val="20"/>
      </w:rPr>
      <w:fldChar w:fldCharType="begin"/>
    </w:r>
    <w:r w:rsidRPr="00BD4F26">
      <w:rPr>
        <w:rFonts w:ascii="Arial" w:hAnsi="Arial" w:cs="Arial"/>
        <w:color w:val="808080" w:themeColor="background1" w:themeShade="80"/>
        <w:sz w:val="20"/>
        <w:szCs w:val="20"/>
      </w:rPr>
      <w:instrText xml:space="preserve"> DATE </w:instrText>
    </w:r>
    <w:r w:rsidRPr="00BD4F26">
      <w:rPr>
        <w:rFonts w:ascii="Arial" w:hAnsi="Arial" w:cs="Arial"/>
        <w:color w:val="808080" w:themeColor="background1" w:themeShade="80"/>
        <w:sz w:val="20"/>
        <w:szCs w:val="20"/>
      </w:rPr>
      <w:fldChar w:fldCharType="separate"/>
    </w:r>
    <w:r w:rsidR="00EC2A0D">
      <w:rPr>
        <w:rFonts w:ascii="Arial" w:hAnsi="Arial" w:cs="Arial"/>
        <w:noProof/>
        <w:color w:val="808080" w:themeColor="background1" w:themeShade="80"/>
        <w:sz w:val="20"/>
        <w:szCs w:val="20"/>
      </w:rPr>
      <w:t>11/05/2017</w:t>
    </w:r>
    <w:r w:rsidRPr="00BD4F26">
      <w:rPr>
        <w:rFonts w:ascii="Arial" w:hAnsi="Arial" w:cs="Arial"/>
        <w:color w:val="808080" w:themeColor="background1" w:themeShade="80"/>
        <w:sz w:val="20"/>
        <w:szCs w:val="20"/>
      </w:rPr>
      <w:fldChar w:fldCharType="end"/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B5CFC5" w14:textId="77777777" w:rsidR="00EC2A0D" w:rsidRDefault="00EC2A0D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33FBC"/>
    <w:multiLevelType w:val="hybridMultilevel"/>
    <w:tmpl w:val="7E08983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850F94"/>
    <w:multiLevelType w:val="hybridMultilevel"/>
    <w:tmpl w:val="AE6AAD9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CD6D77"/>
    <w:multiLevelType w:val="hybridMultilevel"/>
    <w:tmpl w:val="9B9AD9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2927D55"/>
    <w:multiLevelType w:val="hybridMultilevel"/>
    <w:tmpl w:val="E192555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572E3B89"/>
    <w:multiLevelType w:val="hybridMultilevel"/>
    <w:tmpl w:val="8F727522"/>
    <w:lvl w:ilvl="0" w:tplc="84588B1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D2F1083"/>
    <w:multiLevelType w:val="hybridMultilevel"/>
    <w:tmpl w:val="35F6AB96"/>
    <w:lvl w:ilvl="0" w:tplc="1D76984C">
      <w:start w:val="11"/>
      <w:numFmt w:val="bullet"/>
      <w:lvlText w:val="-"/>
      <w:lvlJc w:val="left"/>
      <w:pPr>
        <w:ind w:left="720" w:hanging="360"/>
      </w:pPr>
      <w:rPr>
        <w:rFonts w:ascii="Arial" w:eastAsiaTheme="minorEastAsia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B9D0069"/>
    <w:multiLevelType w:val="hybridMultilevel"/>
    <w:tmpl w:val="B45835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817"/>
    <w:rsid w:val="000230BD"/>
    <w:rsid w:val="00024EE0"/>
    <w:rsid w:val="0006035C"/>
    <w:rsid w:val="00090E5C"/>
    <w:rsid w:val="000B5CCB"/>
    <w:rsid w:val="001162DE"/>
    <w:rsid w:val="001232D5"/>
    <w:rsid w:val="00131D32"/>
    <w:rsid w:val="00173404"/>
    <w:rsid w:val="00197A93"/>
    <w:rsid w:val="001A01C5"/>
    <w:rsid w:val="001D2D05"/>
    <w:rsid w:val="00322CFA"/>
    <w:rsid w:val="00335FB8"/>
    <w:rsid w:val="00373439"/>
    <w:rsid w:val="00416A14"/>
    <w:rsid w:val="00476745"/>
    <w:rsid w:val="0048751E"/>
    <w:rsid w:val="00494078"/>
    <w:rsid w:val="004954E7"/>
    <w:rsid w:val="004D5193"/>
    <w:rsid w:val="00501A3C"/>
    <w:rsid w:val="005118CB"/>
    <w:rsid w:val="00530E26"/>
    <w:rsid w:val="005479D6"/>
    <w:rsid w:val="0061426A"/>
    <w:rsid w:val="0063704B"/>
    <w:rsid w:val="00693607"/>
    <w:rsid w:val="006E0483"/>
    <w:rsid w:val="0072441D"/>
    <w:rsid w:val="00763061"/>
    <w:rsid w:val="007A1847"/>
    <w:rsid w:val="007B6C24"/>
    <w:rsid w:val="007F2B65"/>
    <w:rsid w:val="007F40B4"/>
    <w:rsid w:val="0082049B"/>
    <w:rsid w:val="00832D23"/>
    <w:rsid w:val="008466C3"/>
    <w:rsid w:val="008637FA"/>
    <w:rsid w:val="00871190"/>
    <w:rsid w:val="0087591C"/>
    <w:rsid w:val="00973EB7"/>
    <w:rsid w:val="0097621F"/>
    <w:rsid w:val="009A38C8"/>
    <w:rsid w:val="009C38F6"/>
    <w:rsid w:val="009D17C0"/>
    <w:rsid w:val="00A757A4"/>
    <w:rsid w:val="00AA525C"/>
    <w:rsid w:val="00AD1E68"/>
    <w:rsid w:val="00B349A6"/>
    <w:rsid w:val="00B41AF1"/>
    <w:rsid w:val="00B42882"/>
    <w:rsid w:val="00B81A8D"/>
    <w:rsid w:val="00BA6162"/>
    <w:rsid w:val="00BD4F26"/>
    <w:rsid w:val="00C15E84"/>
    <w:rsid w:val="00C55EFA"/>
    <w:rsid w:val="00C64FF4"/>
    <w:rsid w:val="00C95858"/>
    <w:rsid w:val="00CD0D11"/>
    <w:rsid w:val="00D23759"/>
    <w:rsid w:val="00D41194"/>
    <w:rsid w:val="00DA3817"/>
    <w:rsid w:val="00DA3F55"/>
    <w:rsid w:val="00DB5B18"/>
    <w:rsid w:val="00DF6DCB"/>
    <w:rsid w:val="00E322BE"/>
    <w:rsid w:val="00EB63A8"/>
    <w:rsid w:val="00EC2A0D"/>
    <w:rsid w:val="00EC33DB"/>
    <w:rsid w:val="00EC7EB8"/>
    <w:rsid w:val="00EE4CCF"/>
    <w:rsid w:val="00EF0C7C"/>
    <w:rsid w:val="00EF40F7"/>
    <w:rsid w:val="00F22882"/>
    <w:rsid w:val="00F83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D26B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38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A3817"/>
    <w:pPr>
      <w:keepNext/>
      <w:spacing w:after="120"/>
    </w:pPr>
    <w:rPr>
      <w:rFonts w:ascii="Arial" w:hAnsi="Arial" w:cs="Arial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DA381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3817"/>
    <w:pPr>
      <w:ind w:left="720"/>
      <w:contextualSpacing/>
      <w:jc w:val="both"/>
    </w:pPr>
    <w:rPr>
      <w:rFonts w:ascii="Arial" w:hAnsi="Arial" w:cs="Arial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BD4F2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4F2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D4F2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4F26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38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A3817"/>
    <w:pPr>
      <w:keepNext/>
      <w:spacing w:after="120"/>
    </w:pPr>
    <w:rPr>
      <w:rFonts w:ascii="Arial" w:hAnsi="Arial" w:cs="Arial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DA381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3817"/>
    <w:pPr>
      <w:ind w:left="720"/>
      <w:contextualSpacing/>
      <w:jc w:val="both"/>
    </w:pPr>
    <w:rPr>
      <w:rFonts w:ascii="Arial" w:hAnsi="Arial" w:cs="Arial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BD4F2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4F2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D4F2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4F2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www.braces4oxford.co.uk/MissingTeeth.htm" TargetMode="External"/><Relationship Id="rId20" Type="http://schemas.openxmlformats.org/officeDocument/2006/relationships/header" Target="header1.xml"/><Relationship Id="rId21" Type="http://schemas.openxmlformats.org/officeDocument/2006/relationships/header" Target="header2.xml"/><Relationship Id="rId22" Type="http://schemas.openxmlformats.org/officeDocument/2006/relationships/footer" Target="footer1.xml"/><Relationship Id="rId23" Type="http://schemas.openxmlformats.org/officeDocument/2006/relationships/footer" Target="footer2.xml"/><Relationship Id="rId24" Type="http://schemas.openxmlformats.org/officeDocument/2006/relationships/header" Target="header3.xml"/><Relationship Id="rId25" Type="http://schemas.openxmlformats.org/officeDocument/2006/relationships/footer" Target="footer3.xml"/><Relationship Id="rId26" Type="http://schemas.openxmlformats.org/officeDocument/2006/relationships/fontTable" Target="fontTable.xml"/><Relationship Id="rId27" Type="http://schemas.openxmlformats.org/officeDocument/2006/relationships/theme" Target="theme/theme1.xml"/><Relationship Id="rId10" Type="http://schemas.openxmlformats.org/officeDocument/2006/relationships/hyperlink" Target="http://www.bupa.co.uk/health-information/directory/t/teeth-replacing" TargetMode="External"/><Relationship Id="rId11" Type="http://schemas.openxmlformats.org/officeDocument/2006/relationships/hyperlink" Target="http://www.deardoctor.com/inside-the-magazine/issue-17/when-permanent-teeth-do-not-grow/" TargetMode="External"/><Relationship Id="rId12" Type="http://schemas.openxmlformats.org/officeDocument/2006/relationships/hyperlink" Target="http://www.drtreys.com/congenitally-missing-teeth.php" TargetMode="External"/><Relationship Id="rId13" Type="http://schemas.openxmlformats.org/officeDocument/2006/relationships/hyperlink" Target="http://www.gotoapro.org/missing-toothteeth/" TargetMode="External"/><Relationship Id="rId14" Type="http://schemas.openxmlformats.org/officeDocument/2006/relationships/hyperlink" Target="http://www.healthtipsandguides.net/hypodontia-absent-teeth.htm" TargetMode="External"/><Relationship Id="rId15" Type="http://schemas.openxmlformats.org/officeDocument/2006/relationships/hyperlink" Target="http://www.hypodontia.com" TargetMode="External"/><Relationship Id="rId16" Type="http://schemas.openxmlformats.org/officeDocument/2006/relationships/hyperlink" Target="http://www.missingteeth.co.uk" TargetMode="External"/><Relationship Id="rId17" Type="http://schemas.openxmlformats.org/officeDocument/2006/relationships/hyperlink" Target="http://www.oralanswers.com/congenitally-missing-teeth-treatment/" TargetMode="External"/><Relationship Id="rId18" Type="http://schemas.openxmlformats.org/officeDocument/2006/relationships/hyperlink" Target="http://www.todaysorthodontist.com/hypodontia/" TargetMode="External"/><Relationship Id="rId19" Type="http://schemas.openxmlformats.org/officeDocument/2006/relationships/hyperlink" Target="http://www.uclh.nhs.uk/OurServices/ServiceA-Z/EDH/RESDEN/EDHHC/Pages/Home.aspx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bartshealth.nhs.uk/our-services/services-a-z/d/dental/for-patients/hypodonti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4</Words>
  <Characters>2873</Characters>
  <Application>Microsoft Macintosh Word</Application>
  <DocSecurity>0</DocSecurity>
  <Lines>23</Lines>
  <Paragraphs>6</Paragraphs>
  <ScaleCrop>false</ScaleCrop>
  <Company>University of Leeds </Company>
  <LinksUpToDate>false</LinksUpToDate>
  <CharactersWithSpaces>3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y Barber</dc:creator>
  <cp:keywords/>
  <dc:description/>
  <cp:lastModifiedBy>Sophy Barber</cp:lastModifiedBy>
  <cp:revision>2</cp:revision>
  <dcterms:created xsi:type="dcterms:W3CDTF">2017-05-11T12:29:00Z</dcterms:created>
  <dcterms:modified xsi:type="dcterms:W3CDTF">2017-05-11T12:29:00Z</dcterms:modified>
</cp:coreProperties>
</file>